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C25C2" w14:textId="11AF5D90" w:rsidR="00E11300" w:rsidRDefault="004A202E" w:rsidP="00E1130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</w:t>
      </w:r>
      <w:r w:rsidR="00F86F6A">
        <w:rPr>
          <w:rFonts w:ascii="Arial" w:hAnsi="Arial" w:cs="Arial"/>
          <w:b/>
          <w:bCs/>
        </w:rPr>
        <w:t xml:space="preserve"> </w:t>
      </w:r>
      <w:r w:rsidR="00E11300" w:rsidRPr="005A58DE">
        <w:rPr>
          <w:rFonts w:ascii="Arial" w:hAnsi="Arial" w:cs="Arial"/>
          <w:b/>
          <w:bCs/>
        </w:rPr>
        <w:t>Table. Disease severity by immune status and pandemic wave.</w:t>
      </w:r>
      <w:r w:rsidR="00E11300" w:rsidRPr="00C82506">
        <w:rPr>
          <w:rFonts w:ascii="Arial" w:hAnsi="Arial" w:cs="Arial"/>
        </w:rPr>
        <w:t xml:space="preserve"> The 4C mortality score is calculated on admission to hospi</w:t>
      </w:r>
      <w:r w:rsidR="00A158A7">
        <w:rPr>
          <w:rFonts w:ascii="Arial" w:hAnsi="Arial" w:cs="Arial"/>
        </w:rPr>
        <w:t>t</w:t>
      </w:r>
      <w:r w:rsidR="00E11300" w:rsidRPr="00C82506">
        <w:rPr>
          <w:rFonts w:ascii="Arial" w:hAnsi="Arial" w:cs="Arial"/>
        </w:rPr>
        <w:t xml:space="preserve">al from age, sex, number of comorbidities, respiratory rate, oxygen saturation, Glasgow coma scale, </w:t>
      </w:r>
      <w:proofErr w:type="gramStart"/>
      <w:r w:rsidR="00E11300" w:rsidRPr="00C82506">
        <w:rPr>
          <w:rFonts w:ascii="Arial" w:hAnsi="Arial" w:cs="Arial"/>
        </w:rPr>
        <w:t>urea</w:t>
      </w:r>
      <w:proofErr w:type="gramEnd"/>
      <w:r w:rsidR="00E11300" w:rsidRPr="00C82506">
        <w:rPr>
          <w:rFonts w:ascii="Arial" w:hAnsi="Arial" w:cs="Arial"/>
        </w:rPr>
        <w:t xml:space="preserve"> and CRP. The score ranges from 0 (low risk) to 21 (very high risk). Score 0-3 = low risk (1.2% mortality), 4-8 = intermediate risk (9.9% mortality), 9-14 = high risk (31.4% mortality) and 15-21 = very high risk (61.5% mortality).</w:t>
      </w:r>
    </w:p>
    <w:p w14:paraId="7FC2DFC7" w14:textId="77777777" w:rsidR="0071363F" w:rsidRPr="00C82506" w:rsidRDefault="0071363F" w:rsidP="00E11300">
      <w:pPr>
        <w:rPr>
          <w:rFonts w:ascii="Arial" w:hAnsi="Arial" w:cs="Arial"/>
        </w:rPr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699"/>
        <w:gridCol w:w="459"/>
        <w:gridCol w:w="922"/>
        <w:gridCol w:w="1045"/>
        <w:gridCol w:w="922"/>
        <w:gridCol w:w="1045"/>
        <w:gridCol w:w="922"/>
        <w:gridCol w:w="1045"/>
        <w:gridCol w:w="922"/>
        <w:gridCol w:w="1045"/>
      </w:tblGrid>
      <w:tr w:rsidR="00E11300" w:rsidRPr="00C82506" w14:paraId="66F2C273" w14:textId="77777777" w:rsidTr="00206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761F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label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337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level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480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DD14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2C5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05C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EE1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EA0F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050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– Wave 4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FDF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– Wave 4</w:t>
            </w:r>
          </w:p>
        </w:tc>
      </w:tr>
      <w:tr w:rsidR="00E11300" w:rsidRPr="00C82506" w14:paraId="0562D7E5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9ED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 w:themeColor="text1"/>
                <w:sz w:val="12"/>
                <w:szCs w:val="12"/>
              </w:rPr>
              <w:t>ISARIC4C Mortality Scor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F7D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EDB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.0 (8.0 to 13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12D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.0 (9.0 to 13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E89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.0 (7.0 to 13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004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.0 (8.0 to 13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CE0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.0 (4.0 to 11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D6C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.0 (7.0 to 12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9FC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.0 (4.0 to 12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695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.0 (7.0 to 12.0)</w:t>
            </w:r>
          </w:p>
        </w:tc>
      </w:tr>
      <w:tr w:rsidR="00E11300" w:rsidRPr="00C82506" w14:paraId="22EF5B35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22E4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Respiratory Rate (breaths per min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4F3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lt;2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726F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159 (35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EAA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59 (33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232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832 (33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174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60 (31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569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563 (32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A29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91 (30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5C7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53 (42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F4F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3 (33.0)</w:t>
            </w:r>
          </w:p>
        </w:tc>
      </w:tr>
      <w:tr w:rsidR="00E11300" w:rsidRPr="00C82506" w14:paraId="7A6BFE31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D1E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4A7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-3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6BA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963 (48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17F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82 (50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511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071 (52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009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73 (53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C39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210 (54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8C6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06 (56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5FD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26 (47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018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63 (54.0)</w:t>
            </w:r>
          </w:p>
        </w:tc>
      </w:tr>
      <w:tr w:rsidR="00E11300" w:rsidRPr="00C82506" w14:paraId="423AFAEE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848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0A1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gt;=3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95B4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58 (16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FE9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74 (16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FB5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102 (14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D2F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39 (14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BEA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545 (13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EFF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64 (13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C47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78 (10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868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2 (13.1)</w:t>
            </w:r>
          </w:p>
        </w:tc>
      </w:tr>
      <w:tr w:rsidR="00B21B81" w:rsidRPr="00C82506" w14:paraId="3F272321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4909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umber of comorbidit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D089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F1C2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378 (12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7F16" w14:textId="3BCAA4BC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DB31B3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5 (4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4024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230 (15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740D" w14:textId="681E9796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89 (5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01CB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238 (30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B83D" w14:textId="78AA46C8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5 (7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E0CB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62 (23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7D0C" w14:textId="376A5913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4 (4.8)</w:t>
            </w:r>
          </w:p>
        </w:tc>
      </w:tr>
      <w:tr w:rsidR="00B21B81" w:rsidRPr="00C82506" w14:paraId="5820A55F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86CC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29D6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B588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868 (19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047E" w14:textId="2DDA7F99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79 (14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0069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649 (21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7D30" w14:textId="325DE27B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99 (16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4107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809 (21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71EC" w14:textId="56C6509D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0 (16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640B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58 (19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D6C2" w14:textId="110F7F43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7 (17.0)</w:t>
            </w:r>
          </w:p>
        </w:tc>
      </w:tr>
      <w:tr w:rsidR="00B21B81" w:rsidRPr="00C82506" w14:paraId="545186A4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FFA1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C6B0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+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29DF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279 (68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4B59" w14:textId="1A91FA38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94 (81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4810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0688 (63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402B" w14:textId="6D38F7C1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760 (78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677E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070 (48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3D9D" w14:textId="3D8596E8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91 (76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9F27" w14:textId="77777777" w:rsidR="00B21B81" w:rsidRPr="00C82506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69 (56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8365" w14:textId="48FB1C6B" w:rsidR="00B21B81" w:rsidRPr="00B21B81" w:rsidRDefault="00B21B81" w:rsidP="00B21B8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F64B4F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21 (78.2)</w:t>
            </w:r>
          </w:p>
        </w:tc>
      </w:tr>
      <w:tr w:rsidR="00E11300" w:rsidRPr="00C82506" w14:paraId="68955E1C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305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Oxygen Saturation (%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A57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gt;=9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7A6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589 (79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C54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54 (77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761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645 (78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B5D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421 (76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7AD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201 (80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F7A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23 (77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679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12 (84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BB9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71 (77.7)</w:t>
            </w:r>
          </w:p>
        </w:tc>
      </w:tr>
      <w:tr w:rsidR="00E11300" w:rsidRPr="00C82506" w14:paraId="3A1CB8AB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3D7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3AF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lt;9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518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244 (20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7CD4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07 (22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CF5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495 (21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466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62 (23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925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88 (20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106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42 (22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3D9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75 (15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EBE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3 (22.3)</w:t>
            </w:r>
          </w:p>
        </w:tc>
      </w:tr>
      <w:tr w:rsidR="00E11300" w:rsidRPr="00C82506" w14:paraId="47A5AE0A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3C3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Glasgow Coma Scor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818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90B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882 (84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2A9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664 (88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398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467 (90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B2E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585 (91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3C7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134 (93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F864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872 (94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CAE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403 (91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462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71 (92.2)</w:t>
            </w:r>
          </w:p>
        </w:tc>
      </w:tr>
      <w:tr w:rsidR="00E11300" w:rsidRPr="00C82506" w14:paraId="64E4C2FF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A31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04B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lt;1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E73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28 (15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A62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56 (11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6A0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34 (9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876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67 (8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53B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62 (6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1A8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9 (6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897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33 (9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3F7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5 (7.8)</w:t>
            </w:r>
          </w:p>
        </w:tc>
      </w:tr>
      <w:tr w:rsidR="00E11300" w:rsidRPr="00C82506" w14:paraId="2AF97F0E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99C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Blood Urea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A19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lt;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BA5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721 (48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296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633 (47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F17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504 (54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7AC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09 (50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1DE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805 (66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D31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77 (51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2CD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24 (61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136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78 (51.5)</w:t>
            </w:r>
          </w:p>
        </w:tc>
      </w:tr>
      <w:tr w:rsidR="00E11300" w:rsidRPr="00C82506" w14:paraId="5B975A88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F78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EB4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-1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CD5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659 (34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9EE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27 (36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006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073 (32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317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27 (36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CDD8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636 (25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47F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91 (35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64C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55 (27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4FC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8 (35.1)</w:t>
            </w:r>
          </w:p>
        </w:tc>
      </w:tr>
      <w:tr w:rsidR="00E11300" w:rsidRPr="00C82506" w14:paraId="0D0DB3CF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EED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B8D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gt;1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060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98 (17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AA1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19 (16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02E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320 (12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595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32 (12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26A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27 (8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43F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0 (13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FAC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7 (11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5A6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8 (13.4)</w:t>
            </w:r>
          </w:p>
        </w:tc>
      </w:tr>
      <w:tr w:rsidR="00E11300" w:rsidRPr="00C82506" w14:paraId="4950493A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C61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C-Reactive Protein (mg/L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566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lt;5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574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342 (35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136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32 (33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BFA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415 (35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EE3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658 (32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BD4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349 (36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CAE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61 (33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CB0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52 (52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2C6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7 (42.1)</w:t>
            </w:r>
          </w:p>
        </w:tc>
      </w:tr>
      <w:tr w:rsidR="00E11300" w:rsidRPr="00C82506" w14:paraId="731CAAC5" w14:textId="77777777" w:rsidTr="00206991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1FC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93E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0-9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C0A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632 (23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FE3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00 (24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450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312 (25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9DC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60 (26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56F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56 (24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791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05 (27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2A3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92 (18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748A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7 (22.9)</w:t>
            </w:r>
          </w:p>
        </w:tc>
      </w:tr>
      <w:tr w:rsidR="00E11300" w:rsidRPr="00C82506" w14:paraId="3BA41D37" w14:textId="77777777" w:rsidTr="00206991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433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CA4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gt;=100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DBF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824 (41.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41D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363 (41.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786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110 (38.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CFD4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77 (40.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D6E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757 (38.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279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55 (39.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B78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85 (28.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6A7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6 (35.1)</w:t>
            </w:r>
          </w:p>
        </w:tc>
      </w:tr>
    </w:tbl>
    <w:p w14:paraId="2201937C" w14:textId="77777777" w:rsidR="00E11300" w:rsidRPr="00C82506" w:rsidRDefault="00E11300" w:rsidP="00E11300">
      <w:pPr>
        <w:rPr>
          <w:rFonts w:ascii="Arial" w:hAnsi="Arial" w:cs="Arial"/>
        </w:rPr>
      </w:pPr>
    </w:p>
    <w:p w14:paraId="0BF77ED5" w14:textId="42D10F04" w:rsidR="007434A6" w:rsidRPr="005A5152" w:rsidRDefault="007434A6" w:rsidP="00FE066B">
      <w:pPr>
        <w:rPr>
          <w:rFonts w:ascii="Arial" w:hAnsi="Arial" w:cs="Arial"/>
        </w:rPr>
      </w:pPr>
    </w:p>
    <w:sectPr w:rsidR="007434A6" w:rsidRPr="005A515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2364A" w14:textId="77777777" w:rsidR="00AA756A" w:rsidRDefault="00AA756A" w:rsidP="00926E9D">
      <w:r>
        <w:separator/>
      </w:r>
    </w:p>
  </w:endnote>
  <w:endnote w:type="continuationSeparator" w:id="0">
    <w:p w14:paraId="0B45E3BA" w14:textId="77777777" w:rsidR="00AA756A" w:rsidRDefault="00AA756A" w:rsidP="00926E9D">
      <w:r>
        <w:continuationSeparator/>
      </w:r>
    </w:p>
  </w:endnote>
  <w:endnote w:type="continuationNotice" w:id="1">
    <w:p w14:paraId="5019A8C0" w14:textId="77777777" w:rsidR="00AA756A" w:rsidRDefault="00AA75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A79C" w14:textId="30D081AF" w:rsidR="002C7222" w:rsidRDefault="002C72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33461" w14:textId="77777777" w:rsidR="002C7222" w:rsidRDefault="002C7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9832D" w14:textId="77777777" w:rsidR="00AA756A" w:rsidRDefault="00AA756A" w:rsidP="00926E9D">
      <w:r>
        <w:separator/>
      </w:r>
    </w:p>
  </w:footnote>
  <w:footnote w:type="continuationSeparator" w:id="0">
    <w:p w14:paraId="3117A940" w14:textId="77777777" w:rsidR="00AA756A" w:rsidRDefault="00AA756A" w:rsidP="00926E9D">
      <w:r>
        <w:continuationSeparator/>
      </w:r>
    </w:p>
  </w:footnote>
  <w:footnote w:type="continuationNotice" w:id="1">
    <w:p w14:paraId="60AF4987" w14:textId="77777777" w:rsidR="00AA756A" w:rsidRDefault="00AA75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202E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A756A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066B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3</cp:revision>
  <cp:lastPrinted>2022-07-22T15:06:00Z</cp:lastPrinted>
  <dcterms:created xsi:type="dcterms:W3CDTF">2023-01-17T21:42:00Z</dcterms:created>
  <dcterms:modified xsi:type="dcterms:W3CDTF">2023-01-17T21:44:00Z</dcterms:modified>
</cp:coreProperties>
</file>